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E042C" w14:textId="468828A7" w:rsidR="007B49DA" w:rsidRPr="00675514" w:rsidRDefault="00991431">
      <w:pPr>
        <w:rPr>
          <w:rFonts w:ascii="Times New Roman" w:hAnsi="Times New Roman" w:cs="Times New Roman"/>
          <w:sz w:val="24"/>
          <w:szCs w:val="24"/>
        </w:rPr>
      </w:pPr>
      <w:r w:rsidRPr="00675514">
        <w:rPr>
          <w:rFonts w:ascii="Times New Roman" w:eastAsia="Calibri" w:hAnsi="Times New Roman" w:cs="Times New Roman"/>
          <w:b/>
          <w:sz w:val="24"/>
          <w:szCs w:val="24"/>
        </w:rPr>
        <w:t>e-table 2. Cochrane Risk of bias assessment of the tria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0"/>
        <w:gridCol w:w="1558"/>
        <w:gridCol w:w="1558"/>
        <w:gridCol w:w="1558"/>
        <w:gridCol w:w="1558"/>
        <w:gridCol w:w="1558"/>
        <w:gridCol w:w="1558"/>
        <w:gridCol w:w="1558"/>
      </w:tblGrid>
      <w:tr w:rsidR="00991431" w:rsidRPr="00AB5D88" w14:paraId="0EA41601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2572F0FD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91" w:type="pct"/>
            <w:shd w:val="clear" w:color="auto" w:fill="auto"/>
            <w:hideMark/>
          </w:tcPr>
          <w:p w14:paraId="4593EE0E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quence generation risk of bias</w:t>
            </w:r>
          </w:p>
        </w:tc>
        <w:tc>
          <w:tcPr>
            <w:tcW w:w="591" w:type="pct"/>
            <w:shd w:val="clear" w:color="auto" w:fill="auto"/>
            <w:hideMark/>
          </w:tcPr>
          <w:p w14:paraId="57206840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ocation concealment risk of bias </w:t>
            </w:r>
          </w:p>
        </w:tc>
        <w:tc>
          <w:tcPr>
            <w:tcW w:w="591" w:type="pct"/>
            <w:shd w:val="clear" w:color="auto" w:fill="auto"/>
            <w:hideMark/>
          </w:tcPr>
          <w:p w14:paraId="114C3EF0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ective reporting risk of bias</w:t>
            </w:r>
          </w:p>
        </w:tc>
        <w:tc>
          <w:tcPr>
            <w:tcW w:w="591" w:type="pct"/>
            <w:shd w:val="clear" w:color="auto" w:fill="auto"/>
            <w:hideMark/>
          </w:tcPr>
          <w:p w14:paraId="35172EF1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ther sources of bias risk of bias</w:t>
            </w:r>
          </w:p>
        </w:tc>
        <w:tc>
          <w:tcPr>
            <w:tcW w:w="591" w:type="pct"/>
            <w:shd w:val="clear" w:color="auto" w:fill="auto"/>
            <w:hideMark/>
          </w:tcPr>
          <w:p w14:paraId="55709E67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linding participants and personnel risk of bias</w:t>
            </w:r>
          </w:p>
        </w:tc>
        <w:tc>
          <w:tcPr>
            <w:tcW w:w="591" w:type="pct"/>
            <w:shd w:val="clear" w:color="auto" w:fill="auto"/>
            <w:hideMark/>
          </w:tcPr>
          <w:p w14:paraId="5C79C0DD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linding outcome </w:t>
            </w:r>
            <w:r w:rsidR="00604983"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sessors’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isk of bias</w:t>
            </w:r>
          </w:p>
        </w:tc>
        <w:tc>
          <w:tcPr>
            <w:tcW w:w="591" w:type="pct"/>
            <w:shd w:val="clear" w:color="auto" w:fill="auto"/>
            <w:hideMark/>
          </w:tcPr>
          <w:p w14:paraId="45E8CA42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omplete outcome data risk of bias</w:t>
            </w:r>
          </w:p>
        </w:tc>
      </w:tr>
      <w:tr w:rsidR="00991431" w:rsidRPr="00AB5D88" w14:paraId="31675373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47ECD78A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hmed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="00686E86"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5</w:t>
            </w:r>
            <w:r w:rsidR="00AA04CC"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591" w:type="pct"/>
            <w:shd w:val="clear" w:color="auto" w:fill="auto"/>
            <w:hideMark/>
          </w:tcPr>
          <w:p w14:paraId="6415A54B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2D73181F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37129FD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1764A8C1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BAA9F6D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2BB2CBA0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053A875B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91431" w:rsidRPr="00AB5D88" w14:paraId="2AF19487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63F92EC1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abalola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="00AA04CC"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591" w:type="pct"/>
            <w:shd w:val="clear" w:color="auto" w:fill="auto"/>
            <w:hideMark/>
          </w:tcPr>
          <w:p w14:paraId="698382FE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75454527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7D7AE52C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EB6BA80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731DA188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52CAC0F0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47588BA2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144362" w:rsidRPr="00AB5D88" w14:paraId="58E56234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10DBCE3F" w14:textId="77777777" w:rsidR="00144362" w:rsidRPr="00AB5D88" w:rsidRDefault="00144362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iber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t al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6</w:t>
            </w:r>
            <w:r w:rsidR="00AA04CC"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91" w:type="pct"/>
            <w:shd w:val="clear" w:color="auto" w:fill="auto"/>
            <w:hideMark/>
          </w:tcPr>
          <w:p w14:paraId="5B83FA23" w14:textId="77777777" w:rsidR="00144362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711FF3D8" w14:textId="77777777" w:rsidR="00144362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71DA8B38" w14:textId="77777777" w:rsidR="00144362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81BD6F5" w14:textId="77777777" w:rsidR="00144362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F125956" w14:textId="77777777" w:rsidR="00144362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4DF9F409" w14:textId="77777777" w:rsidR="00144362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913D52A" w14:textId="77777777" w:rsidR="00144362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991431" w:rsidRPr="00AB5D88" w14:paraId="22888F79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72F55CB3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khari et al.</w:t>
            </w:r>
            <w:r w:rsidR="00D83CA9"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6</w:t>
            </w:r>
            <w:r w:rsidR="00AA04CC"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91" w:type="pct"/>
            <w:shd w:val="clear" w:color="auto" w:fill="auto"/>
            <w:hideMark/>
          </w:tcPr>
          <w:p w14:paraId="49F229E0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6A3D511C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4D5D9E1A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1B8719BF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28F3871C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21930508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2034BECD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91431" w:rsidRPr="00AB5D88" w14:paraId="4102B2BC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6BF4D5FE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arvallo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="00D83CA9"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6</w:t>
            </w:r>
            <w:r w:rsidR="00AA04CC"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91" w:type="pct"/>
            <w:shd w:val="clear" w:color="auto" w:fill="auto"/>
            <w:hideMark/>
          </w:tcPr>
          <w:p w14:paraId="2AC26497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7E99BD4F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6B007256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B2F4A27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03C65DA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181C3211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0CB96FCD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91431" w:rsidRPr="00AB5D88" w14:paraId="1B207B9F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1F8FB708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ccour</w:t>
            </w:r>
            <w:proofErr w:type="spellEnd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</w:t>
            </w:r>
            <w:r w:rsidR="00686E86"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</w:t>
            </w:r>
            <w:r w:rsidR="00686E86"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6</w:t>
            </w:r>
            <w:r w:rsidR="00AA04CC"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91" w:type="pct"/>
            <w:shd w:val="clear" w:color="auto" w:fill="auto"/>
            <w:hideMark/>
          </w:tcPr>
          <w:p w14:paraId="676D747D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D1ABD4B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5DCD6F0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742E9637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A45C4CD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219BBA07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6E3C51F1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991431" w:rsidRPr="00AB5D88" w14:paraId="5B5C1DFD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483339FC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char</w:t>
            </w:r>
            <w:proofErr w:type="spellEnd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="00686E86"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6</w:t>
            </w:r>
            <w:r w:rsidR="00AA04CC"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591" w:type="pct"/>
            <w:shd w:val="clear" w:color="auto" w:fill="auto"/>
            <w:hideMark/>
          </w:tcPr>
          <w:p w14:paraId="70444D5D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0758DA4E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76BB9D00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168311D2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D4F72D7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2BF57BDF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039DE4B8" w14:textId="77777777" w:rsidR="00991431" w:rsidRPr="00AB5D88" w:rsidRDefault="0099143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716B9EAD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77F7671F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la</w:t>
            </w:r>
            <w:proofErr w:type="spellEnd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t al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6</w:t>
            </w:r>
            <w:r w:rsidR="00AA04CC"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591" w:type="pct"/>
            <w:shd w:val="clear" w:color="auto" w:fill="auto"/>
            <w:hideMark/>
          </w:tcPr>
          <w:p w14:paraId="693C05E6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3EBB294A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2D2BC277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2D02D1F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75FA23B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7ADF6C1A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8431AE4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4161CB" w:rsidRPr="00AB5D88" w14:paraId="5722540A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48B34ABC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owdhury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591" w:type="pct"/>
            <w:shd w:val="clear" w:color="auto" w:fill="auto"/>
            <w:hideMark/>
          </w:tcPr>
          <w:p w14:paraId="2146D9C0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61C7138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7C303C58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187F55A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7DC616D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1C92635F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36FB0602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</w:tr>
      <w:tr w:rsidR="004161CB" w:rsidRPr="00AB5D88" w14:paraId="6F30D7AD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5AFEF140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lalfy</w:t>
            </w:r>
            <w:proofErr w:type="spellEnd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t al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6</w:t>
            </w:r>
            <w:r w:rsidR="00AA04CC"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591" w:type="pct"/>
            <w:shd w:val="clear" w:color="auto" w:fill="auto"/>
            <w:hideMark/>
          </w:tcPr>
          <w:p w14:paraId="017A1A7E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4456F903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579BCC7E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0F00F25D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25EA58A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74016B1B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7576F20D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0D013640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3FCF0AE6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spitia</w:t>
            </w:r>
            <w:proofErr w:type="spellEnd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Hernandez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et al.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591" w:type="pct"/>
            <w:shd w:val="clear" w:color="auto" w:fill="auto"/>
            <w:hideMark/>
          </w:tcPr>
          <w:p w14:paraId="04E1E78F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697D0FCB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7DD3DD72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43E36489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594BB02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35D6EA08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10DD187D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216B1341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028AE9A1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lan et al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591" w:type="pct"/>
            <w:shd w:val="clear" w:color="auto" w:fill="auto"/>
            <w:hideMark/>
          </w:tcPr>
          <w:p w14:paraId="263177B1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52C98F9A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1996F0AC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4E9BB546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46862083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229A1284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0BC50C07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1A1E8671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23CE6C9F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onzalez et al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591" w:type="pct"/>
            <w:shd w:val="clear" w:color="auto" w:fill="auto"/>
            <w:hideMark/>
          </w:tcPr>
          <w:p w14:paraId="4129D898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7D6707F8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74A9C39B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2FC1FDBB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402FC27B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344B078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7D329F84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4F0D2EFD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20184E6E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orial</w:t>
            </w:r>
            <w:proofErr w:type="spellEnd"/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et al.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591" w:type="pct"/>
            <w:shd w:val="clear" w:color="auto" w:fill="auto"/>
            <w:hideMark/>
          </w:tcPr>
          <w:p w14:paraId="5F85A056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2464DCEF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4C7C808F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5F5CCF94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694549C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037E911C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299187A3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39B8103D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47D07148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ashim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et al.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591" w:type="pct"/>
            <w:shd w:val="clear" w:color="auto" w:fill="auto"/>
            <w:hideMark/>
          </w:tcPr>
          <w:p w14:paraId="2296BB0A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0B9226FB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00EE3571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4D84E3C0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7E222353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7EB22601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1368E223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36B7EC2A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6553BE7D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uvemec</w:t>
            </w:r>
            <w:proofErr w:type="spellEnd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rial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vertAlign w:val="superscript"/>
              </w:rPr>
              <w:t>76</w:t>
            </w:r>
          </w:p>
        </w:tc>
        <w:tc>
          <w:tcPr>
            <w:tcW w:w="591" w:type="pct"/>
            <w:shd w:val="clear" w:color="auto" w:fill="auto"/>
            <w:hideMark/>
          </w:tcPr>
          <w:p w14:paraId="58BFA271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4AC7AB82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90B67A0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75935750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3089915F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289AC65A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54B82031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4161CB" w:rsidRPr="00AB5D88" w14:paraId="6155D21F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48EBE478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rolewiecki</w:t>
            </w:r>
            <w:proofErr w:type="spellEnd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80</w:t>
            </w:r>
          </w:p>
        </w:tc>
        <w:tc>
          <w:tcPr>
            <w:tcW w:w="591" w:type="pct"/>
            <w:shd w:val="clear" w:color="auto" w:fill="auto"/>
            <w:hideMark/>
          </w:tcPr>
          <w:p w14:paraId="1CA8A7F0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D3F5B96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52A94236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425DFEB7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2B0177F1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72631AA3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5F01C0FF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386F39B3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346AE726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ishoria</w:t>
            </w:r>
            <w:proofErr w:type="spellEnd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79</w:t>
            </w:r>
          </w:p>
        </w:tc>
        <w:tc>
          <w:tcPr>
            <w:tcW w:w="591" w:type="pct"/>
            <w:shd w:val="clear" w:color="auto" w:fill="auto"/>
            <w:hideMark/>
          </w:tcPr>
          <w:p w14:paraId="04326843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1CD68272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C571A6A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49D4DE4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1C20790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0BA8C9BA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654F90B4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7AACB6BD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1E055D4C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ma-Morales et al.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591" w:type="pct"/>
            <w:shd w:val="clear" w:color="auto" w:fill="auto"/>
            <w:hideMark/>
          </w:tcPr>
          <w:p w14:paraId="4ED8FB35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752A0ED8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69887891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3863582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EBF861B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54889765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1724D283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57C4D80D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4EEB77FB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pez-Medina et al.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81</w:t>
            </w:r>
          </w:p>
        </w:tc>
        <w:tc>
          <w:tcPr>
            <w:tcW w:w="591" w:type="pct"/>
            <w:shd w:val="clear" w:color="auto" w:fill="auto"/>
            <w:hideMark/>
          </w:tcPr>
          <w:p w14:paraId="3A66B3D2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110D5EC0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48F8AEF6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75CEA96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12A04075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28D57251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1F8F4E8A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2E39295B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35A15559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hmud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591" w:type="pct"/>
            <w:shd w:val="clear" w:color="auto" w:fill="auto"/>
            <w:hideMark/>
          </w:tcPr>
          <w:p w14:paraId="0953FD05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761E5971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55A3FD6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724FAAEA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755CB95B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13FDD0F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0A104BD0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3A94F550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61F44F47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ohan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83</w:t>
            </w:r>
          </w:p>
        </w:tc>
        <w:tc>
          <w:tcPr>
            <w:tcW w:w="591" w:type="pct"/>
            <w:shd w:val="clear" w:color="auto" w:fill="auto"/>
            <w:hideMark/>
          </w:tcPr>
          <w:p w14:paraId="7492365C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283C6E98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16B8AC5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5B78156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BE96494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73C485A3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5547B26D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1C30E15F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7F93BF3F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iaee</w:t>
            </w:r>
            <w:proofErr w:type="spellEnd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et al.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591" w:type="pct"/>
            <w:shd w:val="clear" w:color="auto" w:fill="auto"/>
            <w:hideMark/>
          </w:tcPr>
          <w:p w14:paraId="621CD523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729864C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5F11B845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45D724C7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9AACDD7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58A7B25B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34723390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4161CB" w:rsidRPr="00AB5D88" w14:paraId="1DD75336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1A42CCFC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kumus</w:t>
            </w:r>
            <w:proofErr w:type="spellEnd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et al.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88</w:t>
            </w:r>
          </w:p>
        </w:tc>
        <w:tc>
          <w:tcPr>
            <w:tcW w:w="591" w:type="pct"/>
            <w:shd w:val="clear" w:color="auto" w:fill="auto"/>
            <w:hideMark/>
          </w:tcPr>
          <w:p w14:paraId="0FBEA05D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1F1AC7D5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61710B1F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48C48ECF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7A78047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2FF0FEE8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4B6FDF53" w14:textId="77777777" w:rsidR="004161CB" w:rsidRPr="00AB5D88" w:rsidRDefault="004161CB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1A6349" w:rsidRPr="00AB5D88" w14:paraId="51A30828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68A01336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  <w:vertAlign w:val="superscript"/>
              </w:rPr>
            </w:pPr>
            <w:proofErr w:type="spellStart"/>
            <w:r w:rsidRPr="00AB5D88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Podder</w:t>
            </w:r>
            <w:proofErr w:type="spellEnd"/>
            <w:r w:rsidRPr="00AB5D88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 xml:space="preserve"> </w:t>
            </w:r>
            <w:r w:rsidRPr="00AB5D88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et al</w:t>
            </w:r>
            <w:r w:rsidRPr="00AB5D88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591" w:type="pct"/>
            <w:shd w:val="clear" w:color="auto" w:fill="auto"/>
            <w:hideMark/>
          </w:tcPr>
          <w:p w14:paraId="600DDB3A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B5D88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EA02D65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31FA2FB1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6047563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541839DF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4070F0DC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47D50163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</w:tr>
      <w:tr w:rsidR="001A6349" w:rsidRPr="00AB5D88" w14:paraId="2B891FF1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767CD486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 xml:space="preserve">Pott-Junior </w:t>
            </w:r>
            <w:r w:rsidRPr="00AB5D88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et al.</w:t>
            </w:r>
            <w:r w:rsidRPr="00AB5D88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  <w:vertAlign w:val="superscript"/>
              </w:rPr>
              <w:t>89</w:t>
            </w:r>
          </w:p>
        </w:tc>
        <w:tc>
          <w:tcPr>
            <w:tcW w:w="591" w:type="pct"/>
            <w:shd w:val="clear" w:color="auto" w:fill="auto"/>
            <w:hideMark/>
          </w:tcPr>
          <w:p w14:paraId="2DF20B65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9ABFF21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16675BE0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163C4D69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22726EFE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1B18C272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1FE83D6C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1A6349" w:rsidRPr="00AB5D88" w14:paraId="7020C4E7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469B33DF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vikirti</w:t>
            </w:r>
            <w:proofErr w:type="spellEnd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l.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78</w:t>
            </w:r>
          </w:p>
        </w:tc>
        <w:tc>
          <w:tcPr>
            <w:tcW w:w="591" w:type="pct"/>
            <w:shd w:val="clear" w:color="auto" w:fill="auto"/>
            <w:hideMark/>
          </w:tcPr>
          <w:p w14:paraId="4B21CB40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A7F3CE6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2E503DEA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5764053C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3329B6B9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253AE92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3F5D0F4D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1A6349" w:rsidRPr="00AB5D88" w14:paraId="764B0559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342EBA25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</w:pPr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amaha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et al</w:t>
            </w:r>
            <w:r w:rsidR="003005B4" w:rsidRPr="00AB5D8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591" w:type="pct"/>
            <w:shd w:val="clear" w:color="auto" w:fill="auto"/>
            <w:hideMark/>
          </w:tcPr>
          <w:p w14:paraId="7FA7EA64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67D7ED12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61AEB75C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6BD2CE0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226F48CC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  <w:hideMark/>
          </w:tcPr>
          <w:p w14:paraId="22486F29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4FDD4273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5D88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</w:tc>
      </w:tr>
      <w:tr w:rsidR="001A6349" w:rsidRPr="00AB5D88" w14:paraId="2EEBEBDD" w14:textId="77777777" w:rsidTr="00E34826">
        <w:trPr>
          <w:trHeight w:val="20"/>
        </w:trPr>
        <w:tc>
          <w:tcPr>
            <w:tcW w:w="861" w:type="pct"/>
            <w:shd w:val="clear" w:color="auto" w:fill="auto"/>
            <w:hideMark/>
          </w:tcPr>
          <w:p w14:paraId="371923CA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hahbaznejad</w:t>
            </w:r>
            <w:proofErr w:type="spellEnd"/>
            <w:r w:rsidRPr="00AB5D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Pr="00AB5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91</w:t>
            </w:r>
          </w:p>
        </w:tc>
        <w:tc>
          <w:tcPr>
            <w:tcW w:w="591" w:type="pct"/>
            <w:shd w:val="clear" w:color="auto" w:fill="auto"/>
            <w:hideMark/>
          </w:tcPr>
          <w:p w14:paraId="5A7ECAFB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4D3DEDC7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5BD7C907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0047F44D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6373F0E2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  <w:hideMark/>
          </w:tcPr>
          <w:p w14:paraId="71ECEFCF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  <w:hideMark/>
          </w:tcPr>
          <w:p w14:paraId="29B8BB08" w14:textId="77777777" w:rsidR="001A6349" w:rsidRPr="00AB5D88" w:rsidRDefault="001A6349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B724F1" w:rsidRPr="00AB5D88" w14:paraId="088EB4A0" w14:textId="77777777" w:rsidTr="00E34826">
        <w:trPr>
          <w:trHeight w:val="20"/>
        </w:trPr>
        <w:tc>
          <w:tcPr>
            <w:tcW w:w="861" w:type="pct"/>
            <w:shd w:val="clear" w:color="auto" w:fill="auto"/>
          </w:tcPr>
          <w:p w14:paraId="1D959D09" w14:textId="4FC03AD7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d‐</w:t>
            </w:r>
            <w:proofErr w:type="spellStart"/>
            <w:r w:rsidRPr="00AB5D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salam</w:t>
            </w:r>
            <w:proofErr w:type="spellEnd"/>
            <w:r w:rsidRPr="00AB5D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</w:t>
            </w:r>
            <w:r w:rsidRPr="00AB5D8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591" w:type="pct"/>
            <w:shd w:val="clear" w:color="auto" w:fill="auto"/>
          </w:tcPr>
          <w:p w14:paraId="0FB62D93" w14:textId="6E7EE493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</w:tcPr>
          <w:p w14:paraId="5AFF28EE" w14:textId="33BA73A1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</w:tcPr>
          <w:p w14:paraId="09D22C13" w14:textId="038580FF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</w:tcPr>
          <w:p w14:paraId="5EF180CF" w14:textId="5F1946A5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</w:tcPr>
          <w:p w14:paraId="71E76FF8" w14:textId="1B486EE3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</w:tcPr>
          <w:p w14:paraId="56BF7713" w14:textId="6558BAD4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</w:tcPr>
          <w:p w14:paraId="0A480905" w14:textId="7573E07A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B724F1" w:rsidRPr="00AB5D88" w14:paraId="07BDA6D1" w14:textId="77777777" w:rsidTr="00E34826">
        <w:trPr>
          <w:trHeight w:val="20"/>
        </w:trPr>
        <w:tc>
          <w:tcPr>
            <w:tcW w:w="861" w:type="pct"/>
            <w:shd w:val="clear" w:color="auto" w:fill="auto"/>
          </w:tcPr>
          <w:p w14:paraId="15EE0635" w14:textId="1C9E194F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B5D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f</w:t>
            </w:r>
            <w:proofErr w:type="spellEnd"/>
            <w:r w:rsidRPr="00AB5D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</w:t>
            </w:r>
            <w:r w:rsidRPr="00AB5D8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95</w:t>
            </w:r>
          </w:p>
        </w:tc>
        <w:tc>
          <w:tcPr>
            <w:tcW w:w="591" w:type="pct"/>
            <w:shd w:val="clear" w:color="auto" w:fill="auto"/>
          </w:tcPr>
          <w:p w14:paraId="6770E0AA" w14:textId="195DEA87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</w:tcPr>
          <w:p w14:paraId="7067C98C" w14:textId="30E124DE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</w:tcPr>
          <w:p w14:paraId="58AC005C" w14:textId="463DC7A3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</w:tcPr>
          <w:p w14:paraId="5996B70A" w14:textId="3A0EC617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91" w:type="pct"/>
            <w:shd w:val="clear" w:color="auto" w:fill="auto"/>
          </w:tcPr>
          <w:p w14:paraId="05F8F0E0" w14:textId="0F830AB5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</w:tcPr>
          <w:p w14:paraId="3A3D669D" w14:textId="43C26E81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</w:tcPr>
          <w:p w14:paraId="60967970" w14:textId="0B79F6DD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B724F1" w:rsidRPr="00AB5D88" w14:paraId="0F69DB99" w14:textId="77777777" w:rsidTr="00E34826">
        <w:trPr>
          <w:trHeight w:val="20"/>
        </w:trPr>
        <w:tc>
          <w:tcPr>
            <w:tcW w:w="861" w:type="pct"/>
            <w:shd w:val="clear" w:color="auto" w:fill="auto"/>
          </w:tcPr>
          <w:p w14:paraId="587E41F2" w14:textId="783DB5F3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B5D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lejos</w:t>
            </w:r>
            <w:proofErr w:type="spellEnd"/>
            <w:r w:rsidRPr="00AB5D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</w:t>
            </w:r>
            <w:r w:rsidRPr="00AB5D8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96</w:t>
            </w:r>
          </w:p>
        </w:tc>
        <w:tc>
          <w:tcPr>
            <w:tcW w:w="591" w:type="pct"/>
            <w:shd w:val="clear" w:color="auto" w:fill="auto"/>
          </w:tcPr>
          <w:p w14:paraId="7EB4C65D" w14:textId="30528BC1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</w:tcPr>
          <w:p w14:paraId="782ADBBD" w14:textId="40C29091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</w:tcPr>
          <w:p w14:paraId="1F3CC88A" w14:textId="048D9B35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</w:tcPr>
          <w:p w14:paraId="79E618BE" w14:textId="472803E2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</w:tcPr>
          <w:p w14:paraId="0B501D39" w14:textId="0DDE1D48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</w:tcPr>
          <w:p w14:paraId="1B7DD246" w14:textId="70DB4897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1" w:type="pct"/>
            <w:shd w:val="clear" w:color="auto" w:fill="auto"/>
          </w:tcPr>
          <w:p w14:paraId="44F8949B" w14:textId="778AE998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B724F1" w:rsidRPr="00AB5D88" w14:paraId="0365D304" w14:textId="77777777" w:rsidTr="00E34826">
        <w:trPr>
          <w:trHeight w:val="20"/>
        </w:trPr>
        <w:tc>
          <w:tcPr>
            <w:tcW w:w="861" w:type="pct"/>
            <w:shd w:val="clear" w:color="auto" w:fill="auto"/>
          </w:tcPr>
          <w:p w14:paraId="55D8ED67" w14:textId="727A2BB4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zan et al</w:t>
            </w:r>
            <w:r w:rsidRPr="00AB5D8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97</w:t>
            </w:r>
          </w:p>
        </w:tc>
        <w:tc>
          <w:tcPr>
            <w:tcW w:w="591" w:type="pct"/>
            <w:shd w:val="clear" w:color="auto" w:fill="auto"/>
          </w:tcPr>
          <w:p w14:paraId="7E186F5E" w14:textId="187C83AD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</w:tcPr>
          <w:p w14:paraId="0A755905" w14:textId="1652C8BA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</w:tcPr>
          <w:p w14:paraId="52E4CFA2" w14:textId="5A8D154F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</w:tcPr>
          <w:p w14:paraId="2EFE6A3F" w14:textId="08B6C153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</w:tcPr>
          <w:p w14:paraId="713EB80B" w14:textId="732DDE3E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</w:tcPr>
          <w:p w14:paraId="0E2770F1" w14:textId="2BF6860C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91" w:type="pct"/>
            <w:shd w:val="clear" w:color="auto" w:fill="auto"/>
          </w:tcPr>
          <w:p w14:paraId="1A24733E" w14:textId="19ADAF8A" w:rsidR="00B724F1" w:rsidRPr="00AB5D88" w:rsidRDefault="00B724F1" w:rsidP="00AB5D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5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</w:tbl>
    <w:p w14:paraId="2BC43B7A" w14:textId="77777777" w:rsidR="00991431" w:rsidRPr="007B49DA" w:rsidRDefault="00991431">
      <w:pPr>
        <w:rPr>
          <w:sz w:val="36"/>
        </w:rPr>
      </w:pPr>
    </w:p>
    <w:sectPr w:rsidR="00991431" w:rsidRPr="007B49DA" w:rsidSect="009914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0sLAA0gYGFhaGxko6SsGpxcWZ+XkgBaa1ADLmUagsAAAA"/>
  </w:docVars>
  <w:rsids>
    <w:rsidRoot w:val="00991431"/>
    <w:rsid w:val="00037383"/>
    <w:rsid w:val="00144362"/>
    <w:rsid w:val="001A6349"/>
    <w:rsid w:val="001F7149"/>
    <w:rsid w:val="002155A5"/>
    <w:rsid w:val="0024094B"/>
    <w:rsid w:val="0024311D"/>
    <w:rsid w:val="00283F3E"/>
    <w:rsid w:val="003005B4"/>
    <w:rsid w:val="004161CB"/>
    <w:rsid w:val="004A2786"/>
    <w:rsid w:val="0051043C"/>
    <w:rsid w:val="00527A42"/>
    <w:rsid w:val="005A72E3"/>
    <w:rsid w:val="00600A70"/>
    <w:rsid w:val="00604983"/>
    <w:rsid w:val="00675514"/>
    <w:rsid w:val="00686142"/>
    <w:rsid w:val="00686E86"/>
    <w:rsid w:val="00786075"/>
    <w:rsid w:val="007B49DA"/>
    <w:rsid w:val="00991431"/>
    <w:rsid w:val="00AA04CC"/>
    <w:rsid w:val="00AB5D88"/>
    <w:rsid w:val="00B724F1"/>
    <w:rsid w:val="00BE3EDE"/>
    <w:rsid w:val="00C20E33"/>
    <w:rsid w:val="00D61CA9"/>
    <w:rsid w:val="00D734D3"/>
    <w:rsid w:val="00D83CA9"/>
    <w:rsid w:val="00D91E6E"/>
    <w:rsid w:val="00E34826"/>
    <w:rsid w:val="00E8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0F358"/>
  <w15:docId w15:val="{B083F219-EB4A-43FD-AE11-0D5153418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E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07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sal, Vikas</dc:creator>
  <cp:lastModifiedBy>Bansal, Vikas, M.B.B.S.</cp:lastModifiedBy>
  <cp:revision>10</cp:revision>
  <dcterms:created xsi:type="dcterms:W3CDTF">2021-06-30T05:47:00Z</dcterms:created>
  <dcterms:modified xsi:type="dcterms:W3CDTF">2021-09-08T19:21:00Z</dcterms:modified>
</cp:coreProperties>
</file>